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81DC85" w14:textId="153DAC42" w:rsidR="00C1023F" w:rsidRDefault="00406491" w:rsidP="004979C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32E5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le </w:t>
      </w:r>
      <w:r w:rsidR="004979CF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</w:p>
    <w:p w14:paraId="5966B54F" w14:textId="673E7353" w:rsidR="004979CF" w:rsidRPr="00742C9E" w:rsidRDefault="004979CF" w:rsidP="004979CF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C1E7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AC1E7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-</w:t>
      </w:r>
      <w:r w:rsidRPr="00AC1E7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1</w:t>
      </w:r>
      <w:r w:rsidRPr="00AC1E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Pr="009205F3">
        <w:rPr>
          <w:rFonts w:ascii="Times New Roman" w:eastAsia="Times New Roman" w:hAnsi="Times New Roman" w:cs="Times New Roman"/>
          <w:sz w:val="24"/>
          <w:szCs w:val="24"/>
          <w:lang w:val="en-US"/>
        </w:rPr>
        <w:t>Standard error of the performance measures.</w:t>
      </w:r>
      <w:r w:rsidR="009205F3" w:rsidRPr="009205F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742C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-1: </w:t>
      </w:r>
      <w:r w:rsidR="00742C9E" w:rsidRPr="00742C9E">
        <w:rPr>
          <w:rFonts w:ascii="Times New Roman" w:eastAsia="Times New Roman" w:hAnsi="Times New Roman" w:cs="Times New Roman"/>
          <w:sz w:val="24"/>
          <w:szCs w:val="24"/>
          <w:lang w:val="en-US"/>
        </w:rPr>
        <w:t>Supplementary</w:t>
      </w:r>
      <w:r w:rsidR="00742C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able 1.</w:t>
      </w:r>
      <w:bookmarkStart w:id="0" w:name="_GoBack"/>
      <w:bookmarkEnd w:id="0"/>
    </w:p>
    <w:tbl>
      <w:tblPr>
        <w:tblStyle w:val="TabelaSimples2"/>
        <w:tblW w:w="10060" w:type="dxa"/>
        <w:tblInd w:w="-709" w:type="dxa"/>
        <w:tblLook w:val="04A0" w:firstRow="1" w:lastRow="0" w:firstColumn="1" w:lastColumn="0" w:noHBand="0" w:noVBand="1"/>
      </w:tblPr>
      <w:tblGrid>
        <w:gridCol w:w="1276"/>
        <w:gridCol w:w="1728"/>
        <w:gridCol w:w="1226"/>
        <w:gridCol w:w="1126"/>
        <w:gridCol w:w="1126"/>
        <w:gridCol w:w="1226"/>
        <w:gridCol w:w="1126"/>
        <w:gridCol w:w="1226"/>
      </w:tblGrid>
      <w:tr w:rsidR="004979CF" w:rsidRPr="00DC0321" w14:paraId="7BF4F242" w14:textId="77777777" w:rsidTr="001702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gridSpan w:val="2"/>
          </w:tcPr>
          <w:p w14:paraId="54466B3E" w14:textId="77777777" w:rsidR="004979CF" w:rsidRPr="00DC0321" w:rsidRDefault="004979CF" w:rsidP="00170242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C032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3478" w:type="dxa"/>
            <w:gridSpan w:val="3"/>
          </w:tcPr>
          <w:p w14:paraId="2C8D17AB" w14:textId="77777777" w:rsidR="004979CF" w:rsidRPr="00DC0321" w:rsidRDefault="004979CF" w:rsidP="0017024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</w:pPr>
            <w:r w:rsidRPr="00DC032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Male sex </w:t>
            </w:r>
            <w:r w:rsidRPr="00DC032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(n = 171)</w:t>
            </w:r>
          </w:p>
        </w:tc>
        <w:tc>
          <w:tcPr>
            <w:tcW w:w="3578" w:type="dxa"/>
            <w:gridSpan w:val="3"/>
          </w:tcPr>
          <w:p w14:paraId="3BD1D569" w14:textId="77777777" w:rsidR="004979CF" w:rsidRPr="00DC0321" w:rsidRDefault="004979CF" w:rsidP="0017024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</w:pPr>
            <w:r w:rsidRPr="00DC032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Female sex </w:t>
            </w:r>
            <w:r w:rsidRPr="00DC032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(n = 64)</w:t>
            </w:r>
          </w:p>
        </w:tc>
      </w:tr>
      <w:tr w:rsidR="004979CF" w:rsidRPr="00DC0321" w14:paraId="12699006" w14:textId="77777777" w:rsidTr="0017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  <w:right w:val="single" w:sz="4" w:space="0" w:color="auto"/>
            </w:tcBorders>
          </w:tcPr>
          <w:p w14:paraId="7EFEDB5D" w14:textId="77777777" w:rsidR="004979CF" w:rsidRPr="00DC0321" w:rsidRDefault="004979CF" w:rsidP="00170242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left w:val="single" w:sz="4" w:space="0" w:color="auto"/>
              <w:bottom w:val="single" w:sz="4" w:space="0" w:color="auto"/>
            </w:tcBorders>
          </w:tcPr>
          <w:p w14:paraId="123275B3" w14:textId="77777777" w:rsidR="004979CF" w:rsidRPr="00DC0321" w:rsidRDefault="004979CF" w:rsidP="001702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03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PPHV groups: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34DA11B2" w14:textId="77777777" w:rsidR="004979CF" w:rsidRPr="00DC0321" w:rsidRDefault="004979CF" w:rsidP="001702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03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cent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2CE59FF3" w14:textId="77777777" w:rsidR="004979CF" w:rsidRPr="00DC0321" w:rsidRDefault="004979CF" w:rsidP="001702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03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0035EF4B" w14:textId="77777777" w:rsidR="004979CF" w:rsidRPr="00DC0321" w:rsidRDefault="004979CF" w:rsidP="001702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03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eteran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3029C4B2" w14:textId="77777777" w:rsidR="004979CF" w:rsidRPr="00DC0321" w:rsidRDefault="004979CF" w:rsidP="001702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03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cent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4D6BC033" w14:textId="77777777" w:rsidR="004979CF" w:rsidRPr="00DC0321" w:rsidRDefault="004979CF" w:rsidP="001702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03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39B93D18" w14:textId="77777777" w:rsidR="004979CF" w:rsidRPr="00DC0321" w:rsidRDefault="004979CF" w:rsidP="001702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03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eteran</w:t>
            </w:r>
          </w:p>
        </w:tc>
      </w:tr>
      <w:tr w:rsidR="004979CF" w:rsidRPr="00DC0321" w14:paraId="2736536D" w14:textId="77777777" w:rsidTr="0017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gridSpan w:val="2"/>
            <w:tcBorders>
              <w:top w:val="nil"/>
              <w:bottom w:val="nil"/>
            </w:tcBorders>
          </w:tcPr>
          <w:p w14:paraId="1D2C1D14" w14:textId="77777777" w:rsidR="004979CF" w:rsidRPr="00DC0321" w:rsidRDefault="004979CF" w:rsidP="00170242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</w:pPr>
            <w:r w:rsidRPr="00DC032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100-m </w:t>
            </w:r>
            <w:r w:rsidRPr="00DC032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(sec)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4064463B" w14:textId="51446556" w:rsidR="004979CF" w:rsidRPr="00192B58" w:rsidRDefault="009D7C5B" w:rsidP="0017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1E72797" w14:textId="532F3C4B" w:rsidR="004979CF" w:rsidRPr="00192B58" w:rsidRDefault="009D7C5B" w:rsidP="0017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7BE6A3BE" w14:textId="74E929B7" w:rsidR="004979CF" w:rsidRPr="00192B58" w:rsidRDefault="009D7C5B" w:rsidP="0017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5A24B2B2" w14:textId="7382DBCB" w:rsidR="004979CF" w:rsidRPr="00192B58" w:rsidRDefault="009D7C5B" w:rsidP="0017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8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CE84E79" w14:textId="302C0FDB" w:rsidR="004979CF" w:rsidRPr="00192B58" w:rsidRDefault="009D7C5B" w:rsidP="0017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071762CF" w14:textId="3917E0EF" w:rsidR="004979CF" w:rsidRPr="00192B58" w:rsidRDefault="009D7C5B" w:rsidP="0017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4979CF" w:rsidRPr="00DC0321" w14:paraId="15091C69" w14:textId="77777777" w:rsidTr="0017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gridSpan w:val="2"/>
            <w:tcBorders>
              <w:top w:val="nil"/>
              <w:bottom w:val="nil"/>
            </w:tcBorders>
          </w:tcPr>
          <w:p w14:paraId="6A2B4739" w14:textId="77777777" w:rsidR="004979CF" w:rsidRPr="00DC0321" w:rsidRDefault="004979CF" w:rsidP="00170242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</w:pPr>
            <w:r w:rsidRPr="00DC032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500-m </w:t>
            </w:r>
            <w:r w:rsidRPr="00DC032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(sec)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1958529D" w14:textId="59CEBF2F" w:rsidR="004979CF" w:rsidRPr="00192B58" w:rsidRDefault="0097240E" w:rsidP="0017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C662301" w14:textId="59971834" w:rsidR="004979CF" w:rsidRPr="00192B58" w:rsidRDefault="0097240E" w:rsidP="0017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2559D2A1" w14:textId="22D00A11" w:rsidR="004979CF" w:rsidRPr="00192B58" w:rsidRDefault="0097240E" w:rsidP="0017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01F2284F" w14:textId="107D3BC3" w:rsidR="004979CF" w:rsidRPr="00192B58" w:rsidRDefault="0097240E" w:rsidP="0017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2010C8E" w14:textId="7B2BAE2D" w:rsidR="004979CF" w:rsidRPr="00192B58" w:rsidRDefault="0097240E" w:rsidP="0017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3D4B83B9" w14:textId="2377CBED" w:rsidR="004979CF" w:rsidRPr="00192B58" w:rsidRDefault="0097240E" w:rsidP="0017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</w:tr>
      <w:tr w:rsidR="004979CF" w:rsidRPr="00DC0321" w14:paraId="2468F6C5" w14:textId="77777777" w:rsidTr="0017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gridSpan w:val="2"/>
            <w:tcBorders>
              <w:top w:val="nil"/>
              <w:bottom w:val="nil"/>
            </w:tcBorders>
          </w:tcPr>
          <w:p w14:paraId="1993B792" w14:textId="77777777" w:rsidR="004979CF" w:rsidRPr="00DC0321" w:rsidRDefault="004979CF" w:rsidP="00170242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</w:pPr>
            <w:r w:rsidRPr="00DC032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2,000-m </w:t>
            </w:r>
            <w:r w:rsidRPr="00DC032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(min)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52F62432" w14:textId="6F1EA867" w:rsidR="004979CF" w:rsidRPr="00192B58" w:rsidRDefault="00D514D4" w:rsidP="0017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7D768EE" w14:textId="6298C806" w:rsidR="004979CF" w:rsidRPr="00192B58" w:rsidRDefault="00D514D4" w:rsidP="0017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2DE15957" w14:textId="2DA1526A" w:rsidR="004979CF" w:rsidRPr="00192B58" w:rsidRDefault="00D514D4" w:rsidP="0017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392D2124" w14:textId="4FF12D8D" w:rsidR="004979CF" w:rsidRPr="00192B58" w:rsidRDefault="00D514D4" w:rsidP="0017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35D474F" w14:textId="5EBF8F87" w:rsidR="004979CF" w:rsidRPr="00192B58" w:rsidRDefault="00D514D4" w:rsidP="0017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7C856462" w14:textId="71A3EC43" w:rsidR="004979CF" w:rsidRPr="00192B58" w:rsidRDefault="00D514D4" w:rsidP="0017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4979CF" w:rsidRPr="00DC0321" w14:paraId="6FD57514" w14:textId="77777777" w:rsidTr="0017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gridSpan w:val="2"/>
            <w:tcBorders>
              <w:top w:val="nil"/>
              <w:bottom w:val="nil"/>
            </w:tcBorders>
          </w:tcPr>
          <w:p w14:paraId="69CF9E15" w14:textId="77777777" w:rsidR="004979CF" w:rsidRPr="00DC0321" w:rsidRDefault="004979CF" w:rsidP="00170242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</w:pPr>
            <w:r w:rsidRPr="00DC032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6,000-m </w:t>
            </w:r>
            <w:r w:rsidRPr="00DC032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(min)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5CF08683" w14:textId="48670F13" w:rsidR="004979CF" w:rsidRPr="00192B58" w:rsidRDefault="00283B77" w:rsidP="0017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265253C" w14:textId="1E22D34B" w:rsidR="004979CF" w:rsidRPr="00192B58" w:rsidRDefault="00283B77" w:rsidP="0017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D5239E0" w14:textId="5AE8FC42" w:rsidR="004979CF" w:rsidRPr="00192B58" w:rsidRDefault="00283B77" w:rsidP="0017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6683205D" w14:textId="09C68C91" w:rsidR="004979CF" w:rsidRPr="00192B58" w:rsidRDefault="00283B77" w:rsidP="0017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F7D6F65" w14:textId="0062CF58" w:rsidR="004979CF" w:rsidRPr="00192B58" w:rsidRDefault="00283B77" w:rsidP="0017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1A2746D7" w14:textId="326381EE" w:rsidR="004979CF" w:rsidRPr="00192B58" w:rsidRDefault="00283B77" w:rsidP="0017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4979CF" w:rsidRPr="00DC0321" w14:paraId="2DE41D5E" w14:textId="77777777" w:rsidTr="0017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gridSpan w:val="2"/>
            <w:tcBorders>
              <w:top w:val="nil"/>
              <w:bottom w:val="nil"/>
            </w:tcBorders>
          </w:tcPr>
          <w:p w14:paraId="6AF96B56" w14:textId="77777777" w:rsidR="004979CF" w:rsidRPr="00DC0321" w:rsidRDefault="004979CF" w:rsidP="00170242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C032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100-m </w:t>
            </w:r>
            <w:r w:rsidRPr="00DC032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(Watts)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7D97B1CF" w14:textId="62090C15" w:rsidR="004979CF" w:rsidRPr="00192B58" w:rsidRDefault="004D506E" w:rsidP="0017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3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3F8D3DDF" w14:textId="57B55E1B" w:rsidR="004979CF" w:rsidRPr="00192B58" w:rsidRDefault="004D506E" w:rsidP="0017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2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288B6E9A" w14:textId="7154D5A3" w:rsidR="004979CF" w:rsidRPr="00192B58" w:rsidRDefault="004D506E" w:rsidP="0017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4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081ED494" w14:textId="220E82E2" w:rsidR="004979CF" w:rsidRPr="00192B58" w:rsidRDefault="004D506E" w:rsidP="0017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21CDE1F2" w14:textId="7EDF6355" w:rsidR="004979CF" w:rsidRPr="00192B58" w:rsidRDefault="004D506E" w:rsidP="0017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1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7261D2E2" w14:textId="3A2B9218" w:rsidR="004979CF" w:rsidRPr="00192B58" w:rsidRDefault="004D506E" w:rsidP="0017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9</w:t>
            </w:r>
          </w:p>
        </w:tc>
      </w:tr>
      <w:tr w:rsidR="004979CF" w:rsidRPr="00DC0321" w14:paraId="27BC8BEC" w14:textId="77777777" w:rsidTr="0017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gridSpan w:val="2"/>
            <w:tcBorders>
              <w:top w:val="nil"/>
              <w:bottom w:val="nil"/>
            </w:tcBorders>
          </w:tcPr>
          <w:p w14:paraId="23475CF7" w14:textId="77777777" w:rsidR="004979CF" w:rsidRPr="00192B58" w:rsidRDefault="004979CF" w:rsidP="0017024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192B5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100-m </w:t>
            </w:r>
            <w:r w:rsidRPr="00192B5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(Watts/Kg)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03C643F4" w14:textId="2298516A" w:rsidR="004979CF" w:rsidRPr="00192B58" w:rsidRDefault="004D506E" w:rsidP="0017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829A169" w14:textId="79A55E06" w:rsidR="004979CF" w:rsidRPr="00192B58" w:rsidRDefault="004D506E" w:rsidP="0017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202214B6" w14:textId="375E0CEC" w:rsidR="004979CF" w:rsidRPr="00192B58" w:rsidRDefault="004D506E" w:rsidP="0017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56813C3E" w14:textId="0F5CB815" w:rsidR="004979CF" w:rsidRPr="00192B58" w:rsidRDefault="004D506E" w:rsidP="0017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36F10438" w14:textId="5E4FBE31" w:rsidR="004979CF" w:rsidRPr="00192B58" w:rsidRDefault="004D506E" w:rsidP="0017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573BAF2F" w14:textId="56F8E909" w:rsidR="004979CF" w:rsidRPr="00192B58" w:rsidRDefault="004D506E" w:rsidP="0017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4979CF" w:rsidRPr="00DC0321" w14:paraId="5FFD4A9B" w14:textId="77777777" w:rsidTr="0017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gridSpan w:val="2"/>
            <w:tcBorders>
              <w:top w:val="nil"/>
              <w:bottom w:val="nil"/>
            </w:tcBorders>
          </w:tcPr>
          <w:p w14:paraId="07509B27" w14:textId="77777777" w:rsidR="004979CF" w:rsidRPr="00192B58" w:rsidRDefault="004979CF" w:rsidP="00170242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92B5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500-m </w:t>
            </w:r>
            <w:r w:rsidRPr="00192B5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(Watts)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3A5CE668" w14:textId="061C883E" w:rsidR="004979CF" w:rsidRPr="00192B58" w:rsidRDefault="0073738D" w:rsidP="0017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9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9000950" w14:textId="183BF6A1" w:rsidR="004979CF" w:rsidRPr="00192B58" w:rsidRDefault="0073738D" w:rsidP="0017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6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3171FA43" w14:textId="5746A886" w:rsidR="004979CF" w:rsidRPr="00192B58" w:rsidRDefault="0073738D" w:rsidP="0017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6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7C9A98A7" w14:textId="67A097EB" w:rsidR="004979CF" w:rsidRPr="00192B58" w:rsidRDefault="0073738D" w:rsidP="0017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0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1DF4756" w14:textId="24620DA2" w:rsidR="004979CF" w:rsidRPr="00192B58" w:rsidRDefault="0073738D" w:rsidP="0017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6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7DC09411" w14:textId="5A169B8A" w:rsidR="004979CF" w:rsidRPr="00192B58" w:rsidRDefault="0073738D" w:rsidP="0017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4</w:t>
            </w:r>
          </w:p>
        </w:tc>
      </w:tr>
      <w:tr w:rsidR="004979CF" w:rsidRPr="00DC0321" w14:paraId="7B1364EA" w14:textId="77777777" w:rsidTr="0017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gridSpan w:val="2"/>
            <w:tcBorders>
              <w:top w:val="nil"/>
              <w:bottom w:val="nil"/>
            </w:tcBorders>
          </w:tcPr>
          <w:p w14:paraId="13241505" w14:textId="77777777" w:rsidR="004979CF" w:rsidRPr="00192B58" w:rsidRDefault="004979CF" w:rsidP="00170242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92B5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500-m </w:t>
            </w:r>
            <w:r w:rsidRPr="00192B5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(Watts/Kg)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6A472C31" w14:textId="30E3FD2D" w:rsidR="004979CF" w:rsidRPr="00192B58" w:rsidRDefault="009E0BA2" w:rsidP="0017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77749AA" w14:textId="0EB8D31D" w:rsidR="004979CF" w:rsidRPr="00192B58" w:rsidRDefault="009E0BA2" w:rsidP="0017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651CDE2" w14:textId="174839ED" w:rsidR="004979CF" w:rsidRPr="00192B58" w:rsidRDefault="009E0BA2" w:rsidP="0017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4B5429BF" w14:textId="306979AF" w:rsidR="004979CF" w:rsidRPr="00192B58" w:rsidRDefault="009E0BA2" w:rsidP="0017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76D26BA3" w14:textId="71458D01" w:rsidR="004979CF" w:rsidRPr="00192B58" w:rsidRDefault="009E0BA2" w:rsidP="0017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01783199" w14:textId="5ABB7DF6" w:rsidR="004979CF" w:rsidRPr="00192B58" w:rsidRDefault="009E0BA2" w:rsidP="0017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4979CF" w:rsidRPr="00DC0321" w14:paraId="3C8CB84F" w14:textId="77777777" w:rsidTr="0017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gridSpan w:val="2"/>
            <w:tcBorders>
              <w:top w:val="nil"/>
              <w:bottom w:val="nil"/>
            </w:tcBorders>
          </w:tcPr>
          <w:p w14:paraId="321356E7" w14:textId="77777777" w:rsidR="004979CF" w:rsidRPr="00192B58" w:rsidRDefault="004979CF" w:rsidP="00170242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92B5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2,000-m </w:t>
            </w:r>
            <w:r w:rsidRPr="00192B5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(Watts)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2AF99E88" w14:textId="49DAEAD5" w:rsidR="004979CF" w:rsidRPr="00192B58" w:rsidRDefault="00D91DF6" w:rsidP="0017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1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5438D3D" w14:textId="232D5A67" w:rsidR="004979CF" w:rsidRPr="00192B58" w:rsidRDefault="00D91DF6" w:rsidP="0017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5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B8E4217" w14:textId="37010DC0" w:rsidR="004979CF" w:rsidRPr="00192B58" w:rsidRDefault="00D91DF6" w:rsidP="0017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2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2B8A3988" w14:textId="64F9CD59" w:rsidR="004979CF" w:rsidRPr="00192B58" w:rsidRDefault="00D91DF6" w:rsidP="0017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9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70CDF3B0" w14:textId="517FAA62" w:rsidR="004979CF" w:rsidRPr="00192B58" w:rsidRDefault="00D91DF6" w:rsidP="0017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2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280AAC9D" w14:textId="7C4A8341" w:rsidR="004979CF" w:rsidRPr="00192B58" w:rsidRDefault="00D91DF6" w:rsidP="0017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3</w:t>
            </w:r>
          </w:p>
        </w:tc>
      </w:tr>
      <w:tr w:rsidR="004979CF" w:rsidRPr="00DC0321" w14:paraId="1E2EE2DE" w14:textId="77777777" w:rsidTr="0017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gridSpan w:val="2"/>
            <w:tcBorders>
              <w:top w:val="nil"/>
              <w:bottom w:val="nil"/>
            </w:tcBorders>
          </w:tcPr>
          <w:p w14:paraId="7D878E28" w14:textId="77777777" w:rsidR="004979CF" w:rsidRPr="00192B58" w:rsidRDefault="004979CF" w:rsidP="00170242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92B5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2,000 </w:t>
            </w:r>
            <w:r w:rsidRPr="00192B5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(Watts/Kg)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54657E1B" w14:textId="7814B30E" w:rsidR="004979CF" w:rsidRPr="00192B58" w:rsidRDefault="009F7364" w:rsidP="0017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4A3A919" w14:textId="62C5C3A0" w:rsidR="004979CF" w:rsidRPr="00192B58" w:rsidRDefault="009F7364" w:rsidP="0017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259B1560" w14:textId="0386D4B0" w:rsidR="004979CF" w:rsidRPr="00192B58" w:rsidRDefault="009F7364" w:rsidP="0017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498FCFED" w14:textId="20D3F250" w:rsidR="004979CF" w:rsidRPr="00192B58" w:rsidRDefault="009F7364" w:rsidP="0017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2D289EF3" w14:textId="79C2C65C" w:rsidR="004979CF" w:rsidRPr="00192B58" w:rsidRDefault="009F7364" w:rsidP="0017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0A66A0AE" w14:textId="6DBE6345" w:rsidR="004979CF" w:rsidRPr="00192B58" w:rsidRDefault="009F7364" w:rsidP="0017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4979CF" w:rsidRPr="00DC0321" w14:paraId="1322FB51" w14:textId="77777777" w:rsidTr="0017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gridSpan w:val="2"/>
            <w:tcBorders>
              <w:top w:val="nil"/>
              <w:bottom w:val="nil"/>
            </w:tcBorders>
          </w:tcPr>
          <w:p w14:paraId="07C22635" w14:textId="77777777" w:rsidR="004979CF" w:rsidRPr="00192B58" w:rsidRDefault="004979CF" w:rsidP="00170242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92B5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6,000-m </w:t>
            </w:r>
            <w:r w:rsidRPr="00192B5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(Watts)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3E4084A3" w14:textId="263D830D" w:rsidR="004979CF" w:rsidRPr="00192B58" w:rsidRDefault="00F02DC2" w:rsidP="0017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4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C2D42B2" w14:textId="1E1FE293" w:rsidR="004979CF" w:rsidRPr="00192B58" w:rsidRDefault="00F02DC2" w:rsidP="0017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5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7F648C90" w14:textId="3B2B6B4C" w:rsidR="004979CF" w:rsidRPr="00192B58" w:rsidRDefault="00F02DC2" w:rsidP="0017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4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4F7171B7" w14:textId="5DC0F063" w:rsidR="004979CF" w:rsidRPr="00192B58" w:rsidRDefault="00F02DC2" w:rsidP="0017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5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E2447A1" w14:textId="5CDF8B87" w:rsidR="004979CF" w:rsidRPr="00192B58" w:rsidRDefault="00F02DC2" w:rsidP="0017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8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60DCD6A2" w14:textId="17CAE7BA" w:rsidR="004979CF" w:rsidRPr="00192B58" w:rsidRDefault="00F02DC2" w:rsidP="0017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.2</w:t>
            </w:r>
          </w:p>
        </w:tc>
      </w:tr>
      <w:tr w:rsidR="004979CF" w:rsidRPr="00DC0321" w14:paraId="18061084" w14:textId="77777777" w:rsidTr="0017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gridSpan w:val="2"/>
            <w:tcBorders>
              <w:top w:val="nil"/>
              <w:bottom w:val="nil"/>
            </w:tcBorders>
          </w:tcPr>
          <w:p w14:paraId="40100C92" w14:textId="77777777" w:rsidR="004979CF" w:rsidRPr="00192B58" w:rsidRDefault="004979CF" w:rsidP="00170242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92B5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6,000-m </w:t>
            </w:r>
            <w:r w:rsidRPr="00192B5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(Watts/Kg)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42BF1514" w14:textId="7D04E226" w:rsidR="004979CF" w:rsidRPr="00192B58" w:rsidRDefault="009C26E6" w:rsidP="0017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37988A84" w14:textId="018419A1" w:rsidR="004979CF" w:rsidRPr="00192B58" w:rsidRDefault="009C26E6" w:rsidP="0017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7206B328" w14:textId="7362002D" w:rsidR="004979CF" w:rsidRPr="00192B58" w:rsidRDefault="009C26E6" w:rsidP="0017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0613F122" w14:textId="16D371A2" w:rsidR="004979CF" w:rsidRPr="00192B58" w:rsidRDefault="009C26E6" w:rsidP="0017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6165289" w14:textId="35EC58BF" w:rsidR="004979CF" w:rsidRPr="00192B58" w:rsidRDefault="009C26E6" w:rsidP="0017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6169198D" w14:textId="153CF2E3" w:rsidR="004979CF" w:rsidRPr="00192B58" w:rsidRDefault="009C26E6" w:rsidP="00170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4979CF" w:rsidRPr="009548A2" w14:paraId="71480669" w14:textId="77777777" w:rsidTr="00170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gridSpan w:val="2"/>
            <w:tcBorders>
              <w:top w:val="nil"/>
              <w:bottom w:val="nil"/>
            </w:tcBorders>
          </w:tcPr>
          <w:p w14:paraId="42F5F052" w14:textId="77777777" w:rsidR="004979CF" w:rsidRPr="00DC0321" w:rsidRDefault="004979CF" w:rsidP="00170242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</w:pPr>
            <w:r w:rsidRPr="00DC032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1RM in Bench press </w:t>
            </w:r>
            <w:r w:rsidRPr="00DC032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(Kg)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701149F6" w14:textId="444DD2A8" w:rsidR="004979CF" w:rsidRPr="00192B58" w:rsidRDefault="009403C9" w:rsidP="001702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24F49D7" w14:textId="6A55569F" w:rsidR="004979CF" w:rsidRPr="00192B58" w:rsidRDefault="009403C9" w:rsidP="001702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6D0B777" w14:textId="177AC2E8" w:rsidR="004979CF" w:rsidRPr="00192B58" w:rsidRDefault="009403C9" w:rsidP="001702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601B1B75" w14:textId="576A5BB1" w:rsidR="004979CF" w:rsidRPr="00192B58" w:rsidRDefault="009403C9" w:rsidP="001702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0AF93F6F" w14:textId="51F0E099" w:rsidR="004979CF" w:rsidRPr="00192B58" w:rsidRDefault="009403C9" w:rsidP="001702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17033655" w14:textId="58E6C5E6" w:rsidR="004979CF" w:rsidRPr="00192B58" w:rsidRDefault="009403C9" w:rsidP="001702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1</w:t>
            </w:r>
          </w:p>
        </w:tc>
      </w:tr>
      <w:tr w:rsidR="004979CF" w:rsidRPr="00DC0321" w14:paraId="2D0AAFFE" w14:textId="77777777" w:rsidTr="0017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gridSpan w:val="2"/>
            <w:tcBorders>
              <w:top w:val="nil"/>
              <w:bottom w:val="nil"/>
            </w:tcBorders>
          </w:tcPr>
          <w:p w14:paraId="732AD870" w14:textId="77777777" w:rsidR="004979CF" w:rsidRPr="00DC0321" w:rsidRDefault="004979CF" w:rsidP="00170242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</w:pPr>
            <w:r w:rsidRPr="00DC032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1RM in </w:t>
            </w:r>
            <w:r w:rsidRPr="00DC03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Rowing lyving down</w:t>
            </w:r>
            <w:r w:rsidRPr="00DC032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DC032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(Kg)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4DBE28EA" w14:textId="40E3E03D" w:rsidR="004979CF" w:rsidRPr="00192B58" w:rsidRDefault="009403C9" w:rsidP="001702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33465F6" w14:textId="035D2310" w:rsidR="004979CF" w:rsidRPr="00192B58" w:rsidRDefault="009403C9" w:rsidP="001702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C3856BF" w14:textId="54B66474" w:rsidR="004979CF" w:rsidRPr="00192B58" w:rsidRDefault="009403C9" w:rsidP="001702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7864C90E" w14:textId="56BE8764" w:rsidR="004979CF" w:rsidRPr="00192B58" w:rsidRDefault="009403C9" w:rsidP="001702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D821EF6" w14:textId="250BFE37" w:rsidR="004979CF" w:rsidRPr="00192B58" w:rsidRDefault="009403C9" w:rsidP="001702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13EAAD65" w14:textId="608EA995" w:rsidR="004979CF" w:rsidRPr="00192B58" w:rsidRDefault="009403C9" w:rsidP="001702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</w:tr>
      <w:tr w:rsidR="004979CF" w:rsidRPr="00DC0321" w14:paraId="5AC96001" w14:textId="77777777" w:rsidTr="00170242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gridSpan w:val="2"/>
            <w:tcBorders>
              <w:top w:val="nil"/>
              <w:bottom w:val="nil"/>
            </w:tcBorders>
          </w:tcPr>
          <w:p w14:paraId="0E0E74E0" w14:textId="77777777" w:rsidR="004979CF" w:rsidRPr="00DC0321" w:rsidRDefault="004979CF" w:rsidP="00170242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</w:pPr>
            <w:r w:rsidRPr="00DC032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1RM in Squat </w:t>
            </w:r>
            <w:r w:rsidRPr="00DC032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(Kg)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5BA6616E" w14:textId="517FA62F" w:rsidR="004979CF" w:rsidRPr="00192B58" w:rsidRDefault="0099328D" w:rsidP="001702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8F4B1AC" w14:textId="7B20CF8A" w:rsidR="004979CF" w:rsidRPr="00192B58" w:rsidRDefault="0099328D" w:rsidP="001702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7E50DEDC" w14:textId="02DFFECF" w:rsidR="004979CF" w:rsidRPr="00192B58" w:rsidRDefault="0099328D" w:rsidP="001702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7F8293C8" w14:textId="09947355" w:rsidR="004979CF" w:rsidRPr="00192B58" w:rsidRDefault="0099328D" w:rsidP="001702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0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F6C5538" w14:textId="47173BA3" w:rsidR="004979CF" w:rsidRPr="00192B58" w:rsidRDefault="0099328D" w:rsidP="001702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0A0E1F09" w14:textId="0269E561" w:rsidR="004979CF" w:rsidRPr="00192B58" w:rsidRDefault="0099328D" w:rsidP="001702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1</w:t>
            </w:r>
          </w:p>
        </w:tc>
      </w:tr>
      <w:tr w:rsidR="004979CF" w:rsidRPr="00DC0321" w14:paraId="7A823ADA" w14:textId="77777777" w:rsidTr="00170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gridSpan w:val="2"/>
            <w:tcBorders>
              <w:top w:val="nil"/>
            </w:tcBorders>
          </w:tcPr>
          <w:p w14:paraId="7A74E7FE" w14:textId="77777777" w:rsidR="004979CF" w:rsidRPr="00DC0321" w:rsidRDefault="004979CF" w:rsidP="00170242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</w:pPr>
            <w:r w:rsidRPr="00DC032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1RM in Deadlift </w:t>
            </w:r>
            <w:r w:rsidRPr="00DC032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(Kg)</w:t>
            </w:r>
          </w:p>
        </w:tc>
        <w:tc>
          <w:tcPr>
            <w:tcW w:w="1226" w:type="dxa"/>
            <w:tcBorders>
              <w:top w:val="nil"/>
            </w:tcBorders>
          </w:tcPr>
          <w:p w14:paraId="71F4EF1C" w14:textId="109795F8" w:rsidR="004979CF" w:rsidRPr="00192B58" w:rsidRDefault="00705A32" w:rsidP="001702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1126" w:type="dxa"/>
            <w:tcBorders>
              <w:top w:val="nil"/>
            </w:tcBorders>
          </w:tcPr>
          <w:p w14:paraId="5C85FE7B" w14:textId="68544DA4" w:rsidR="004979CF" w:rsidRPr="00192B58" w:rsidRDefault="00705A32" w:rsidP="001702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2</w:t>
            </w:r>
          </w:p>
        </w:tc>
        <w:tc>
          <w:tcPr>
            <w:tcW w:w="1126" w:type="dxa"/>
            <w:tcBorders>
              <w:top w:val="nil"/>
            </w:tcBorders>
          </w:tcPr>
          <w:p w14:paraId="1B809186" w14:textId="7D8CAB55" w:rsidR="004979CF" w:rsidRPr="00192B58" w:rsidRDefault="00705A32" w:rsidP="001702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</w:t>
            </w:r>
          </w:p>
        </w:tc>
        <w:tc>
          <w:tcPr>
            <w:tcW w:w="1226" w:type="dxa"/>
            <w:tcBorders>
              <w:top w:val="nil"/>
            </w:tcBorders>
          </w:tcPr>
          <w:p w14:paraId="2E5B772E" w14:textId="131CF080" w:rsidR="004979CF" w:rsidRPr="00192B58" w:rsidRDefault="00705A32" w:rsidP="001702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8</w:t>
            </w:r>
          </w:p>
        </w:tc>
        <w:tc>
          <w:tcPr>
            <w:tcW w:w="1126" w:type="dxa"/>
            <w:tcBorders>
              <w:top w:val="nil"/>
            </w:tcBorders>
          </w:tcPr>
          <w:p w14:paraId="05F7EDB7" w14:textId="34A71DD5" w:rsidR="004979CF" w:rsidRPr="00192B58" w:rsidRDefault="00705A32" w:rsidP="001702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</w:t>
            </w:r>
          </w:p>
        </w:tc>
        <w:tc>
          <w:tcPr>
            <w:tcW w:w="1226" w:type="dxa"/>
            <w:tcBorders>
              <w:top w:val="nil"/>
            </w:tcBorders>
          </w:tcPr>
          <w:p w14:paraId="13673C55" w14:textId="54014212" w:rsidR="004979CF" w:rsidRPr="00192B58" w:rsidRDefault="00705A32" w:rsidP="001702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9</w:t>
            </w:r>
          </w:p>
        </w:tc>
      </w:tr>
    </w:tbl>
    <w:p w14:paraId="7118C350" w14:textId="7793BC03" w:rsidR="004979CF" w:rsidRPr="00DC0321" w:rsidRDefault="004979CF" w:rsidP="004979C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C0321">
        <w:rPr>
          <w:rFonts w:ascii="Times New Roman" w:hAnsi="Times New Roman" w:cs="Times New Roman"/>
          <w:sz w:val="20"/>
          <w:szCs w:val="20"/>
          <w:lang w:val="en-US"/>
        </w:rPr>
        <w:t xml:space="preserve">n: Absolut number. YPPHV: Years post peak height velocity. Sec: Second’s. -m: meters. Min: Minutes. Kg: kilograms. 1RM: One repetition maximum. </w:t>
      </w:r>
    </w:p>
    <w:p w14:paraId="7A06292E" w14:textId="6CC6E90F" w:rsidR="004979CF" w:rsidRPr="00AC1E7C" w:rsidRDefault="003F0061" w:rsidP="003F00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AC1E7C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AC1E7C">
        <w:rPr>
          <w:rFonts w:ascii="Times New Roman" w:hAnsi="Times New Roman" w:cs="Times New Roman"/>
          <w:sz w:val="24"/>
          <w:szCs w:val="24"/>
          <w:lang w:val="en-US"/>
        </w:rPr>
        <w:t>s-</w:t>
      </w:r>
      <w:r w:rsidRPr="00AC1E7C">
        <w:rPr>
          <w:rFonts w:ascii="Times New Roman" w:hAnsi="Times New Roman" w:cs="Times New Roman"/>
          <w:sz w:val="24"/>
          <w:szCs w:val="24"/>
          <w:lang w:val="en-US"/>
        </w:rPr>
        <w:t>1 shows the standard error values of the variables of indoor rowing performance and one repetition maximum (1RM) strength tests.</w:t>
      </w:r>
    </w:p>
    <w:sectPr w:rsidR="004979CF" w:rsidRPr="00AC1E7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3D47A5"/>
    <w:multiLevelType w:val="hybridMultilevel"/>
    <w:tmpl w:val="60B0C794"/>
    <w:lvl w:ilvl="0" w:tplc="04B4E2B2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pt-BR" w:vendorID="64" w:dllVersion="6" w:nlCheck="1" w:checkStyle="0"/>
  <w:activeWritingStyle w:appName="MSWord" w:lang="pt-BR" w:vendorID="64" w:dllVersion="4096" w:nlCheck="1" w:checkStyle="0"/>
  <w:activeWritingStyle w:appName="MSWord" w:lang="en-US" w:vendorID="64" w:dllVersion="4096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023F"/>
    <w:rsid w:val="00006416"/>
    <w:rsid w:val="0002695F"/>
    <w:rsid w:val="0003340B"/>
    <w:rsid w:val="00087DCD"/>
    <w:rsid w:val="000D3947"/>
    <w:rsid w:val="000E1E49"/>
    <w:rsid w:val="001054E3"/>
    <w:rsid w:val="00106A21"/>
    <w:rsid w:val="0011023F"/>
    <w:rsid w:val="00161255"/>
    <w:rsid w:val="00190F27"/>
    <w:rsid w:val="001926AB"/>
    <w:rsid w:val="00192B58"/>
    <w:rsid w:val="00197B74"/>
    <w:rsid w:val="001F23D0"/>
    <w:rsid w:val="001F4084"/>
    <w:rsid w:val="0023001F"/>
    <w:rsid w:val="002733BC"/>
    <w:rsid w:val="00283B77"/>
    <w:rsid w:val="002B2F79"/>
    <w:rsid w:val="002D4333"/>
    <w:rsid w:val="00365BDD"/>
    <w:rsid w:val="003720EA"/>
    <w:rsid w:val="00380045"/>
    <w:rsid w:val="0039392E"/>
    <w:rsid w:val="003A146B"/>
    <w:rsid w:val="003F0061"/>
    <w:rsid w:val="003F4D82"/>
    <w:rsid w:val="00406491"/>
    <w:rsid w:val="00422893"/>
    <w:rsid w:val="00440861"/>
    <w:rsid w:val="00444601"/>
    <w:rsid w:val="0046170C"/>
    <w:rsid w:val="004979CF"/>
    <w:rsid w:val="004A61EA"/>
    <w:rsid w:val="004B726A"/>
    <w:rsid w:val="004D506E"/>
    <w:rsid w:val="0052368F"/>
    <w:rsid w:val="00532E54"/>
    <w:rsid w:val="005745A3"/>
    <w:rsid w:val="005922AB"/>
    <w:rsid w:val="005A457B"/>
    <w:rsid w:val="006124C1"/>
    <w:rsid w:val="0063282C"/>
    <w:rsid w:val="00640CF3"/>
    <w:rsid w:val="0064427D"/>
    <w:rsid w:val="00647425"/>
    <w:rsid w:val="006667EF"/>
    <w:rsid w:val="006F3678"/>
    <w:rsid w:val="00705A32"/>
    <w:rsid w:val="007147D8"/>
    <w:rsid w:val="00730F8A"/>
    <w:rsid w:val="0073738D"/>
    <w:rsid w:val="00742C9E"/>
    <w:rsid w:val="00762BC6"/>
    <w:rsid w:val="007865F6"/>
    <w:rsid w:val="007C67C2"/>
    <w:rsid w:val="007E5E7B"/>
    <w:rsid w:val="007E7C55"/>
    <w:rsid w:val="007F183A"/>
    <w:rsid w:val="007F4C91"/>
    <w:rsid w:val="0083433F"/>
    <w:rsid w:val="00861691"/>
    <w:rsid w:val="00880394"/>
    <w:rsid w:val="008B731E"/>
    <w:rsid w:val="008F3B3C"/>
    <w:rsid w:val="009016E4"/>
    <w:rsid w:val="009205D5"/>
    <w:rsid w:val="009205F3"/>
    <w:rsid w:val="0094001A"/>
    <w:rsid w:val="009403C9"/>
    <w:rsid w:val="009548A2"/>
    <w:rsid w:val="0097240E"/>
    <w:rsid w:val="0099328D"/>
    <w:rsid w:val="009C26E6"/>
    <w:rsid w:val="009C5D68"/>
    <w:rsid w:val="009C685B"/>
    <w:rsid w:val="009D7C5B"/>
    <w:rsid w:val="009E0BA2"/>
    <w:rsid w:val="009F7364"/>
    <w:rsid w:val="00A620B0"/>
    <w:rsid w:val="00A626A7"/>
    <w:rsid w:val="00A6627F"/>
    <w:rsid w:val="00A6750A"/>
    <w:rsid w:val="00AC1E7C"/>
    <w:rsid w:val="00AC673D"/>
    <w:rsid w:val="00AF07E2"/>
    <w:rsid w:val="00B3004E"/>
    <w:rsid w:val="00B61656"/>
    <w:rsid w:val="00BA01CF"/>
    <w:rsid w:val="00BD42AF"/>
    <w:rsid w:val="00C1023F"/>
    <w:rsid w:val="00C40DBB"/>
    <w:rsid w:val="00C8679C"/>
    <w:rsid w:val="00C927A9"/>
    <w:rsid w:val="00CA0F82"/>
    <w:rsid w:val="00CB5CE5"/>
    <w:rsid w:val="00D514D4"/>
    <w:rsid w:val="00D56E5A"/>
    <w:rsid w:val="00D657F2"/>
    <w:rsid w:val="00D91DF6"/>
    <w:rsid w:val="00DA4428"/>
    <w:rsid w:val="00DB7F83"/>
    <w:rsid w:val="00E43430"/>
    <w:rsid w:val="00E82119"/>
    <w:rsid w:val="00EE5B5A"/>
    <w:rsid w:val="00EF52D3"/>
    <w:rsid w:val="00F02DC2"/>
    <w:rsid w:val="00F03E8A"/>
    <w:rsid w:val="00F424F2"/>
    <w:rsid w:val="00F611D3"/>
    <w:rsid w:val="00F80E66"/>
    <w:rsid w:val="00F82845"/>
    <w:rsid w:val="00FE2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D6E88F"/>
  <w15:chartTrackingRefBased/>
  <w15:docId w15:val="{4AE641B8-350C-4154-B50B-E1BC68EC1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02695F"/>
    <w:pPr>
      <w:ind w:left="720"/>
      <w:contextualSpacing/>
    </w:pPr>
  </w:style>
  <w:style w:type="table" w:styleId="TabelaSimples2">
    <w:name w:val="Plain Table 2"/>
    <w:basedOn w:val="Tabelanormal"/>
    <w:uiPriority w:val="42"/>
    <w:rsid w:val="004979C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761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</TotalTime>
  <Pages>1</Pages>
  <Words>185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Luiz Silva</dc:creator>
  <cp:keywords/>
  <dc:description/>
  <cp:lastModifiedBy>Paulo</cp:lastModifiedBy>
  <cp:revision>118</cp:revision>
  <dcterms:created xsi:type="dcterms:W3CDTF">2022-10-06T13:50:00Z</dcterms:created>
  <dcterms:modified xsi:type="dcterms:W3CDTF">2023-05-24T14:50:00Z</dcterms:modified>
</cp:coreProperties>
</file>